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ECADF" w14:textId="3847161A" w:rsidR="0002312E" w:rsidRPr="00FE0E82" w:rsidRDefault="00E94955" w:rsidP="001102F4">
      <w:pPr>
        <w:spacing w:line="480" w:lineRule="auto"/>
        <w:jc w:val="lowKashida"/>
        <w:rPr>
          <w:rFonts w:asciiTheme="majorBidi" w:hAnsiTheme="majorBidi" w:cstheme="majorBidi"/>
        </w:rPr>
      </w:pPr>
      <w:r w:rsidRPr="00F7692E">
        <w:rPr>
          <w:rFonts w:asciiTheme="majorBidi" w:hAnsiTheme="majorBidi" w:cstheme="majorBidi"/>
          <w:b/>
          <w:bCs/>
        </w:rPr>
        <w:t>S</w:t>
      </w:r>
      <w:r w:rsidR="00686F50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 xml:space="preserve"> </w:t>
      </w:r>
      <w:r w:rsidRPr="00F7692E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>.</w:t>
      </w:r>
      <w:r w:rsidRPr="00F7692E">
        <w:rPr>
          <w:rFonts w:asciiTheme="majorBidi" w:hAnsiTheme="majorBidi" w:cstheme="majorBidi"/>
        </w:rPr>
        <w:t xml:space="preserve"> </w:t>
      </w:r>
      <w:r w:rsidR="00BB42C5" w:rsidRPr="00BB42C5">
        <w:rPr>
          <w:rFonts w:asciiTheme="majorBidi" w:hAnsiTheme="majorBidi" w:cstheme="majorBidi"/>
          <w:b/>
          <w:bCs/>
        </w:rPr>
        <w:t xml:space="preserve">Number and sex of individuals used for developmental stage and tissue-specific cDNA </w:t>
      </w:r>
      <w:proofErr w:type="spellStart"/>
      <w:r w:rsidR="00BB42C5" w:rsidRPr="00BB42C5">
        <w:rPr>
          <w:rFonts w:asciiTheme="majorBidi" w:hAnsiTheme="majorBidi" w:cstheme="majorBidi"/>
          <w:b/>
          <w:bCs/>
        </w:rPr>
        <w:t>pools</w:t>
      </w:r>
      <w:r w:rsidR="009B6B5C" w:rsidRPr="00BB42C5">
        <w:rPr>
          <w:rFonts w:asciiTheme="majorBidi" w:hAnsiTheme="majorBidi" w:cstheme="majorBidi"/>
          <w:b/>
          <w:vertAlign w:val="superscript"/>
        </w:rPr>
        <w:t>a</w:t>
      </w:r>
      <w:proofErr w:type="spellEnd"/>
      <w:r w:rsidR="00847A0B" w:rsidRPr="00BB42C5">
        <w:rPr>
          <w:rFonts w:asciiTheme="majorBidi" w:hAnsiTheme="majorBidi" w:cstheme="majorBidi"/>
          <w:b/>
        </w:rPr>
        <w:t>.</w:t>
      </w:r>
      <w:bookmarkStart w:id="0" w:name="_GoBack"/>
      <w:bookmarkEnd w:id="0"/>
    </w:p>
    <w:tbl>
      <w:tblPr>
        <w:tblStyle w:val="TableGrid"/>
        <w:tblW w:w="109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015"/>
        <w:gridCol w:w="1022"/>
        <w:gridCol w:w="955"/>
        <w:gridCol w:w="962"/>
        <w:gridCol w:w="1167"/>
        <w:gridCol w:w="964"/>
        <w:gridCol w:w="963"/>
        <w:gridCol w:w="1075"/>
        <w:gridCol w:w="1004"/>
      </w:tblGrid>
      <w:tr w:rsidR="0064748C" w:rsidRPr="00FE0E82" w14:paraId="4B9818F3" w14:textId="77777777" w:rsidTr="00A7454C">
        <w:trPr>
          <w:trHeight w:val="480"/>
        </w:trPr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 w14:paraId="31D9B1A4" w14:textId="77777777" w:rsidR="0064748C" w:rsidRPr="00FE0E82" w:rsidRDefault="0064748C" w:rsidP="00FE0E82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 w14:paraId="7D3AF030" w14:textId="407B0C95" w:rsidR="0064748C" w:rsidRPr="00FE0E82" w:rsidRDefault="001C0EC2" w:rsidP="001C0EC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 w14:paraId="0780B83F" w14:textId="1F578FF8" w:rsidR="0064748C" w:rsidRPr="00FE0E82" w:rsidRDefault="0064748C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E0E82">
              <w:rPr>
                <w:rFonts w:asciiTheme="majorBidi" w:hAnsiTheme="majorBidi" w:cstheme="majorBidi"/>
                <w:b/>
                <w:bCs/>
              </w:rPr>
              <w:t>Liv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 w14:paraId="7029104A" w14:textId="456AC4B6" w:rsidR="0064748C" w:rsidRPr="00FE0E82" w:rsidRDefault="0064748C" w:rsidP="001C0EC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E0E82">
              <w:rPr>
                <w:rFonts w:asciiTheme="majorBidi" w:hAnsiTheme="majorBidi" w:cstheme="majorBidi"/>
                <w:b/>
                <w:bCs/>
              </w:rPr>
              <w:t>Brain</w:t>
            </w:r>
            <w:r w:rsidR="001C0EC2" w:rsidRPr="001C0EC2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 w14:paraId="7262EB0E" w14:textId="77777777" w:rsidR="0064748C" w:rsidRPr="00FE0E82" w:rsidRDefault="0064748C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E0E82">
              <w:rPr>
                <w:rFonts w:asciiTheme="majorBidi" w:hAnsiTheme="majorBidi" w:cstheme="majorBidi"/>
                <w:b/>
                <w:bCs/>
              </w:rPr>
              <w:t>Hear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14:paraId="57E061CF" w14:textId="4975C09B" w:rsidR="0064748C" w:rsidRPr="00FE0E82" w:rsidRDefault="0064748C" w:rsidP="001C0EC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E0E82">
              <w:rPr>
                <w:rFonts w:asciiTheme="majorBidi" w:hAnsiTheme="majorBidi" w:cstheme="majorBidi"/>
                <w:b/>
                <w:bCs/>
              </w:rPr>
              <w:t>Placenta</w:t>
            </w:r>
            <w:r w:rsidR="001C0EC2" w:rsidRPr="001C0EC2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5615276D" w14:textId="77777777" w:rsidR="0064748C" w:rsidRPr="00FE0E82" w:rsidRDefault="0064748C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E0E82">
              <w:rPr>
                <w:rFonts w:asciiTheme="majorBidi" w:hAnsiTheme="majorBidi" w:cstheme="majorBidi"/>
                <w:b/>
                <w:bCs/>
              </w:rPr>
              <w:t>Lung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049669A7" w14:textId="77777777" w:rsidR="0064748C" w:rsidRPr="00FE0E82" w:rsidRDefault="0064748C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E0E82">
              <w:rPr>
                <w:rFonts w:asciiTheme="majorBidi" w:hAnsiTheme="majorBidi" w:cstheme="majorBidi"/>
                <w:b/>
                <w:bCs/>
              </w:rPr>
              <w:t>Kidney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14:paraId="195FD21C" w14:textId="7F05F73B" w:rsidR="0064748C" w:rsidRPr="00FE0E82" w:rsidRDefault="0064748C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E0E82">
              <w:rPr>
                <w:rFonts w:asciiTheme="majorBidi" w:hAnsiTheme="majorBidi" w:cstheme="majorBidi"/>
                <w:b/>
                <w:bCs/>
              </w:rPr>
              <w:t>Muscle</w:t>
            </w:r>
            <w:r w:rsidR="001C0EC2" w:rsidRPr="001C0EC2">
              <w:rPr>
                <w:rFonts w:asciiTheme="majorBidi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14:paraId="0C0C369F" w14:textId="77777777" w:rsidR="0064748C" w:rsidRPr="00FE0E82" w:rsidRDefault="0064748C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E0E82">
              <w:rPr>
                <w:rFonts w:asciiTheme="majorBidi" w:hAnsiTheme="majorBidi" w:cstheme="majorBidi"/>
                <w:b/>
                <w:bCs/>
              </w:rPr>
              <w:t>Testis</w:t>
            </w:r>
          </w:p>
        </w:tc>
      </w:tr>
      <w:tr w:rsidR="00A7454C" w:rsidRPr="00FE0E82" w14:paraId="0F8F00B6" w14:textId="77777777" w:rsidTr="00A7454C">
        <w:trPr>
          <w:trHeight w:val="526"/>
        </w:trPr>
        <w:tc>
          <w:tcPr>
            <w:tcW w:w="1892" w:type="dxa"/>
            <w:vMerge w:val="restart"/>
            <w:tcBorders>
              <w:top w:val="single" w:sz="4" w:space="0" w:color="000000"/>
            </w:tcBorders>
          </w:tcPr>
          <w:p w14:paraId="14F09DB7" w14:textId="505AF5AE" w:rsidR="00A7454C" w:rsidRPr="00FE0E82" w:rsidRDefault="00A7454C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E0E82">
              <w:rPr>
                <w:rFonts w:asciiTheme="majorBidi" w:hAnsiTheme="majorBidi" w:cstheme="majorBidi"/>
                <w:b/>
                <w:bCs/>
              </w:rPr>
              <w:t>Embryo</w:t>
            </w:r>
          </w:p>
        </w:tc>
        <w:tc>
          <w:tcPr>
            <w:tcW w:w="1019" w:type="dxa"/>
            <w:tcBorders>
              <w:top w:val="single" w:sz="4" w:space="0" w:color="000000"/>
              <w:bottom w:val="nil"/>
            </w:tcBorders>
          </w:tcPr>
          <w:p w14:paraId="6DDF4055" w14:textId="4B60FB3A" w:rsidR="00A7454C" w:rsidRDefault="00A7454C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32" w:type="dxa"/>
            <w:tcBorders>
              <w:top w:val="single" w:sz="4" w:space="0" w:color="000000"/>
              <w:bottom w:val="nil"/>
            </w:tcBorders>
          </w:tcPr>
          <w:p w14:paraId="28B3E854" w14:textId="71A94270" w:rsidR="00A7454C" w:rsidRPr="00FE0E82" w:rsidRDefault="00A7454C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58" w:type="dxa"/>
            <w:tcBorders>
              <w:top w:val="single" w:sz="4" w:space="0" w:color="000000"/>
              <w:bottom w:val="nil"/>
            </w:tcBorders>
          </w:tcPr>
          <w:p w14:paraId="18E4A420" w14:textId="0566BF26" w:rsidR="00A7454C" w:rsidRPr="00FE0E82" w:rsidRDefault="00A7454C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68" w:type="dxa"/>
            <w:tcBorders>
              <w:top w:val="single" w:sz="4" w:space="0" w:color="000000"/>
              <w:bottom w:val="nil"/>
            </w:tcBorders>
          </w:tcPr>
          <w:p w14:paraId="16792FA7" w14:textId="51BFBD0A" w:rsidR="00A7454C" w:rsidRPr="00FE0E82" w:rsidRDefault="00A7454C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096" w:type="dxa"/>
            <w:tcBorders>
              <w:top w:val="single" w:sz="4" w:space="0" w:color="000000"/>
              <w:bottom w:val="nil"/>
            </w:tcBorders>
          </w:tcPr>
          <w:p w14:paraId="4225CCD8" w14:textId="43C4173A" w:rsidR="00A7454C" w:rsidRPr="00FE0E82" w:rsidRDefault="00A7454C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bottom w:val="nil"/>
            </w:tcBorders>
          </w:tcPr>
          <w:p w14:paraId="3F3056A2" w14:textId="54BBE9CE" w:rsidR="00A7454C" w:rsidRPr="00FE0E82" w:rsidRDefault="00A7454C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63" w:type="dxa"/>
            <w:tcBorders>
              <w:top w:val="single" w:sz="4" w:space="0" w:color="000000"/>
              <w:bottom w:val="nil"/>
            </w:tcBorders>
          </w:tcPr>
          <w:p w14:paraId="3C78485D" w14:textId="48056697" w:rsidR="00A7454C" w:rsidRPr="00FE0E82" w:rsidRDefault="00A7454C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76" w:type="dxa"/>
            <w:tcBorders>
              <w:top w:val="single" w:sz="4" w:space="0" w:color="000000"/>
              <w:bottom w:val="nil"/>
            </w:tcBorders>
          </w:tcPr>
          <w:p w14:paraId="6D7CE482" w14:textId="123D9822" w:rsidR="00A7454C" w:rsidRPr="00FE0E82" w:rsidRDefault="00A7454C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12" w:type="dxa"/>
            <w:tcBorders>
              <w:top w:val="single" w:sz="4" w:space="0" w:color="000000"/>
              <w:bottom w:val="nil"/>
            </w:tcBorders>
          </w:tcPr>
          <w:p w14:paraId="6B574F6D" w14:textId="60020BB1" w:rsidR="00A7454C" w:rsidRPr="00FE0E82" w:rsidRDefault="00A7454C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</w:tr>
      <w:tr w:rsidR="00FF783F" w:rsidRPr="00FE0E82" w14:paraId="6702C30D" w14:textId="77777777" w:rsidTr="00E35035">
        <w:trPr>
          <w:trHeight w:val="526"/>
        </w:trPr>
        <w:tc>
          <w:tcPr>
            <w:tcW w:w="1892" w:type="dxa"/>
            <w:vMerge/>
          </w:tcPr>
          <w:p w14:paraId="2501FC0B" w14:textId="3217A67E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53FEA75E" w14:textId="33D67379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82EFCB3" w14:textId="1CEB4DB4" w:rsidR="00FF783F" w:rsidRPr="00FE0E82" w:rsidRDefault="00F1044D" w:rsidP="00FE0E82">
            <w:r>
              <w:t>29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DA13C8A" w14:textId="26D0CA95" w:rsidR="00FF783F" w:rsidRPr="00FE0E82" w:rsidRDefault="00F1044D" w:rsidP="00FE0E82">
            <w:r w:rsidRPr="00F1044D">
              <w:t>2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D9C47FC" w14:textId="2168511F" w:rsidR="00FF783F" w:rsidRPr="00FE0E82" w:rsidRDefault="00F1044D" w:rsidP="00FE0E82">
            <w:r w:rsidRPr="00F1044D">
              <w:t>2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F825DD1" w14:textId="3E45EBEE" w:rsidR="00FF783F" w:rsidRPr="00FE0E82" w:rsidRDefault="00F1044D" w:rsidP="00FE0E82">
            <w:r w:rsidRPr="00F1044D">
              <w:t>29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75621DF" w14:textId="1B3C3C12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E5E4718" w14:textId="70D943C5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1DA50D1" w14:textId="5A09D679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7F5B2761" w14:textId="4675CE2D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</w:tr>
      <w:tr w:rsidR="00FF783F" w:rsidRPr="00FE0E82" w14:paraId="229A8DE5" w14:textId="77777777" w:rsidTr="00A7454C">
        <w:trPr>
          <w:trHeight w:val="526"/>
        </w:trPr>
        <w:tc>
          <w:tcPr>
            <w:tcW w:w="1892" w:type="dxa"/>
            <w:vMerge/>
            <w:tcBorders>
              <w:bottom w:val="nil"/>
            </w:tcBorders>
          </w:tcPr>
          <w:p w14:paraId="268B83B1" w14:textId="77777777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5147D532" w14:textId="4518C63E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BCACC56" w14:textId="05C948C3" w:rsidR="00FF783F" w:rsidRPr="00FE0E82" w:rsidRDefault="00F1044D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3E0DCBAB" w14:textId="119B416F" w:rsidR="00FF783F" w:rsidRPr="00FE0E82" w:rsidRDefault="00F1044D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24B4374" w14:textId="423A3E4A" w:rsidR="00FF783F" w:rsidRPr="00FE0E82" w:rsidRDefault="00F1044D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C6774F0" w14:textId="410713DF" w:rsidR="00FF783F" w:rsidRPr="00FE0E82" w:rsidRDefault="00F1044D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7FDCCB6" w14:textId="0E19DD6B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EA364CA" w14:textId="1150172F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D5E9132" w14:textId="48961A39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FF4EFA5" w14:textId="4178E6BB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</w:tr>
      <w:tr w:rsidR="00FF783F" w:rsidRPr="00FE0E82" w14:paraId="352CA528" w14:textId="77777777" w:rsidTr="0000405C">
        <w:trPr>
          <w:trHeight w:val="503"/>
        </w:trPr>
        <w:tc>
          <w:tcPr>
            <w:tcW w:w="1892" w:type="dxa"/>
            <w:vMerge w:val="restart"/>
            <w:tcBorders>
              <w:top w:val="nil"/>
            </w:tcBorders>
          </w:tcPr>
          <w:p w14:paraId="6929244D" w14:textId="52C0A700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E0E82">
              <w:rPr>
                <w:rFonts w:asciiTheme="majorBidi" w:hAnsiTheme="majorBidi" w:cstheme="majorBidi"/>
                <w:b/>
                <w:bCs/>
              </w:rPr>
              <w:t>Fetus</w:t>
            </w:r>
            <w:proofErr w:type="spellEnd"/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6A6288D1" w14:textId="27C6994F" w:rsidR="00FF783F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127BAE0" w14:textId="73D64AB6" w:rsidR="00FF783F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4C39145E" w14:textId="0F92979C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4CF30B1" w14:textId="1E3CD542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B8BC845" w14:textId="63D33AA3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C8EF455" w14:textId="5C234B45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3401E9F" w14:textId="27E4AAF4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DE38703" w14:textId="3033E7ED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CBF6258" w14:textId="288DC9D7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</w:p>
        </w:tc>
      </w:tr>
      <w:tr w:rsidR="00FF783F" w:rsidRPr="00FE0E82" w14:paraId="52124F2E" w14:textId="77777777" w:rsidTr="0000405C">
        <w:trPr>
          <w:trHeight w:val="503"/>
        </w:trPr>
        <w:tc>
          <w:tcPr>
            <w:tcW w:w="1892" w:type="dxa"/>
            <w:vMerge/>
          </w:tcPr>
          <w:p w14:paraId="7001ABA7" w14:textId="5847BA3D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7FA6599B" w14:textId="5A2E328E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B230F05" w14:textId="7C3001B5" w:rsidR="00FF783F" w:rsidRPr="00FE0E82" w:rsidRDefault="00492066" w:rsidP="00492066"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5B03F547" w14:textId="1DD55FE0" w:rsidR="00FF783F" w:rsidRPr="00FE0E82" w:rsidRDefault="00492066" w:rsidP="00492066"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1E5830E" w14:textId="30178CD7" w:rsidR="00FF783F" w:rsidRPr="00FE0E82" w:rsidRDefault="00492066" w:rsidP="00492066"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CE176E5" w14:textId="32AB01CC" w:rsidR="00FF783F" w:rsidRPr="00FE0E82" w:rsidRDefault="00492066" w:rsidP="00504EDF"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09AFB9F" w14:textId="2F4D8CD1" w:rsidR="00FF783F" w:rsidRPr="00FE0E82" w:rsidRDefault="00492066" w:rsidP="00492066"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4B3C0BB" w14:textId="60750045" w:rsidR="00FF783F" w:rsidRPr="00FE0E82" w:rsidRDefault="00492066" w:rsidP="00492066"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EF581BB" w14:textId="0447DB8A" w:rsidR="00FF783F" w:rsidRPr="00FE0E82" w:rsidRDefault="00492066" w:rsidP="00492066"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B7E9476" w14:textId="101CA4C9" w:rsidR="00FF783F" w:rsidRPr="00FE0E82" w:rsidRDefault="00492066" w:rsidP="00FE0E82">
            <w:r>
              <w:t>27</w:t>
            </w:r>
          </w:p>
        </w:tc>
      </w:tr>
      <w:tr w:rsidR="00FF783F" w:rsidRPr="00FE0E82" w14:paraId="741E58C4" w14:textId="77777777" w:rsidTr="009631F0">
        <w:trPr>
          <w:trHeight w:val="503"/>
        </w:trPr>
        <w:tc>
          <w:tcPr>
            <w:tcW w:w="1892" w:type="dxa"/>
            <w:vMerge/>
            <w:tcBorders>
              <w:bottom w:val="nil"/>
            </w:tcBorders>
          </w:tcPr>
          <w:p w14:paraId="441D5BCD" w14:textId="77777777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35579C38" w14:textId="39565D09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D10D486" w14:textId="1A558523" w:rsidR="00FF783F" w:rsidRPr="00FE0E82" w:rsidRDefault="00492066" w:rsidP="00504E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09B62420" w14:textId="288A8191" w:rsidR="00FF783F" w:rsidRPr="00FE0E82" w:rsidRDefault="00492066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B949473" w14:textId="69B3B404" w:rsidR="00FF783F" w:rsidRPr="00FE0E82" w:rsidRDefault="00492066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E0FDBC9" w14:textId="68059C01" w:rsidR="00FF783F" w:rsidRPr="00FE0E82" w:rsidRDefault="00492066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16FB052" w14:textId="1649400D" w:rsidR="00FF783F" w:rsidRPr="00FE0E82" w:rsidRDefault="00492066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4CC0ED4" w14:textId="70102139" w:rsidR="00FF783F" w:rsidRPr="00FE0E82" w:rsidRDefault="00492066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361E170" w14:textId="25BFC743" w:rsidR="00FF783F" w:rsidRPr="00FE0E82" w:rsidRDefault="00492066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D125A47" w14:textId="49522137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</w:p>
        </w:tc>
      </w:tr>
      <w:tr w:rsidR="00FF783F" w:rsidRPr="00FE0E82" w14:paraId="0CE15D5C" w14:textId="77777777" w:rsidTr="00455A94">
        <w:trPr>
          <w:trHeight w:val="461"/>
        </w:trPr>
        <w:tc>
          <w:tcPr>
            <w:tcW w:w="1892" w:type="dxa"/>
            <w:vMerge w:val="restart"/>
            <w:tcBorders>
              <w:top w:val="nil"/>
            </w:tcBorders>
          </w:tcPr>
          <w:p w14:paraId="065EEA2F" w14:textId="77777777" w:rsidR="00FF783F" w:rsidRDefault="00FF783F" w:rsidP="00D368C8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E0E82">
              <w:rPr>
                <w:rFonts w:asciiTheme="majorBidi" w:hAnsiTheme="majorBidi" w:cstheme="majorBidi"/>
                <w:b/>
                <w:bCs/>
              </w:rPr>
              <w:t>C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FE0E82">
              <w:rPr>
                <w:rFonts w:asciiTheme="majorBidi" w:hAnsiTheme="majorBidi" w:cstheme="majorBidi"/>
                <w:b/>
                <w:bCs/>
              </w:rPr>
              <w:t>section</w:t>
            </w:r>
          </w:p>
          <w:p w14:paraId="1FAC0568" w14:textId="59C98228" w:rsidR="008473D4" w:rsidRPr="00FE0E82" w:rsidRDefault="008473D4" w:rsidP="00D368C8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lf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25582905" w14:textId="2268D2EB" w:rsidR="00FF783F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22A6E2C" w14:textId="2FAEB56E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70D16127" w14:textId="5C72F72E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B8906D6" w14:textId="41817EB8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2D80859" w14:textId="135437DA" w:rsidR="00FF783F" w:rsidRPr="00FE0E82" w:rsidRDefault="00504EDF" w:rsidP="00FE0E82">
            <w:pPr>
              <w:spacing w:after="12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5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4C5188B" w14:textId="0567A00A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84B8102" w14:textId="73736158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3A114F4" w14:textId="2C6A5246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5AD8559" w14:textId="05E31117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</w:tr>
      <w:tr w:rsidR="00FF783F" w:rsidRPr="00FE0E82" w14:paraId="62C2D57D" w14:textId="77777777" w:rsidTr="00455A94">
        <w:trPr>
          <w:trHeight w:val="461"/>
        </w:trPr>
        <w:tc>
          <w:tcPr>
            <w:tcW w:w="1892" w:type="dxa"/>
            <w:vMerge/>
          </w:tcPr>
          <w:p w14:paraId="23746929" w14:textId="01E99BB7" w:rsidR="00FF783F" w:rsidRPr="00FE0E82" w:rsidRDefault="00FF783F" w:rsidP="00D368C8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4819A7A1" w14:textId="38993FEE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3F30E61" w14:textId="2F8F5EB6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5E7B79D3" w14:textId="2A313942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1FD84A5" w14:textId="3D6E5F99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35D6847C" w14:textId="1AA31DE6" w:rsidR="00FF783F" w:rsidRPr="00FE0E82" w:rsidRDefault="00504EDF" w:rsidP="00F010DE">
            <w:pPr>
              <w:spacing w:after="12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785B4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1A55B06" w14:textId="6BB84215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FA19DB7" w14:textId="16CC0FCD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62C5996" w14:textId="2D86DBCE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E75A835" w14:textId="29AB2762" w:rsidR="00FF783F" w:rsidRPr="00FE0E82" w:rsidRDefault="00FF783F" w:rsidP="00FE0E82">
            <w:r w:rsidRPr="00FE0E82">
              <w:rPr>
                <w:rFonts w:asciiTheme="majorBidi" w:hAnsiTheme="majorBidi" w:cstheme="majorBidi"/>
              </w:rPr>
              <w:t>_</w:t>
            </w:r>
          </w:p>
        </w:tc>
      </w:tr>
      <w:tr w:rsidR="00FF783F" w:rsidRPr="00FE0E82" w14:paraId="437A3FDC" w14:textId="77777777" w:rsidTr="009631F0">
        <w:trPr>
          <w:trHeight w:val="461"/>
        </w:trPr>
        <w:tc>
          <w:tcPr>
            <w:tcW w:w="1892" w:type="dxa"/>
            <w:vMerge/>
            <w:tcBorders>
              <w:bottom w:val="nil"/>
            </w:tcBorders>
          </w:tcPr>
          <w:p w14:paraId="180F0B6C" w14:textId="77777777" w:rsidR="00FF783F" w:rsidRPr="00FE0E82" w:rsidRDefault="00FF783F" w:rsidP="00D368C8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1435FA70" w14:textId="6A365A2F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5D56A1C" w14:textId="2B2BDB18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754A2B2" w14:textId="4C80F2B9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4F23725" w14:textId="09EC763B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B3A4DEB" w14:textId="1EDCE005" w:rsidR="00FF783F" w:rsidRPr="00FE0E82" w:rsidRDefault="00504EDF" w:rsidP="00504EDF">
            <w:pPr>
              <w:spacing w:after="12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3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6CC3B84" w14:textId="79FBB77C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413F644" w14:textId="48BB1592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CDB7B32" w14:textId="4C374FBD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3B122DF7" w14:textId="00FAED5D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</w:tr>
      <w:tr w:rsidR="00FF783F" w:rsidRPr="00FE0E82" w14:paraId="78F438C7" w14:textId="77777777" w:rsidTr="00D37247">
        <w:trPr>
          <w:trHeight w:val="526"/>
        </w:trPr>
        <w:tc>
          <w:tcPr>
            <w:tcW w:w="1892" w:type="dxa"/>
            <w:vMerge w:val="restart"/>
            <w:tcBorders>
              <w:top w:val="nil"/>
            </w:tcBorders>
          </w:tcPr>
          <w:p w14:paraId="287CFD80" w14:textId="5C0F7474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E0E82">
              <w:rPr>
                <w:rFonts w:asciiTheme="majorBidi" w:hAnsiTheme="majorBidi" w:cstheme="majorBidi"/>
                <w:b/>
                <w:bCs/>
              </w:rPr>
              <w:t>Juvenile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5E15DA1C" w14:textId="2E543641" w:rsidR="00FF783F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75D505F" w14:textId="05E7E70D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21E10B14" w14:textId="5CFBD006" w:rsidR="00FF783F" w:rsidRPr="00FE0E82" w:rsidRDefault="00492066" w:rsidP="00785B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785B4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172CB71" w14:textId="670494ED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3BF38B56" w14:textId="5F4C03B8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935418E" w14:textId="2EE47739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B2099DC" w14:textId="0A11B149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CBB6C62" w14:textId="12587C77" w:rsidR="00FF783F" w:rsidRPr="00FE0E82" w:rsidRDefault="00230662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D39AED1" w14:textId="2E391828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</w:tr>
      <w:tr w:rsidR="00FF783F" w:rsidRPr="00FE0E82" w14:paraId="0095AB31" w14:textId="77777777" w:rsidTr="00D37247">
        <w:trPr>
          <w:trHeight w:val="526"/>
        </w:trPr>
        <w:tc>
          <w:tcPr>
            <w:tcW w:w="1892" w:type="dxa"/>
            <w:vMerge/>
          </w:tcPr>
          <w:p w14:paraId="67850D40" w14:textId="0F3E1745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1B7AA906" w14:textId="080C858F" w:rsidR="00FF783F" w:rsidRPr="00FE0E82" w:rsidRDefault="00FF783F" w:rsidP="002B23E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65A3F37" w14:textId="0A5147DC" w:rsidR="00FF783F" w:rsidRPr="00FE0E82" w:rsidRDefault="00E1606B" w:rsidP="00492066">
            <w:r>
              <w:t>1</w:t>
            </w:r>
            <w:r w:rsidR="00492066">
              <w:t>0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7F38218E" w14:textId="553D0524" w:rsidR="00FF783F" w:rsidRPr="00FE0E82" w:rsidRDefault="00E1606B" w:rsidP="00492066">
            <w:r>
              <w:t>1</w:t>
            </w:r>
            <w:r w:rsidR="00492066"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76C391A" w14:textId="5C5EE7DE" w:rsidR="00FF783F" w:rsidRPr="00FE0E82" w:rsidRDefault="00E1606B" w:rsidP="00492066">
            <w:r>
              <w:t>1</w:t>
            </w:r>
            <w:r w:rsidR="00492066">
              <w:t>0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DD75F4D" w14:textId="43320E26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A700A67" w14:textId="44B602D2" w:rsidR="00FF783F" w:rsidRPr="00FE0E82" w:rsidRDefault="00E1606B" w:rsidP="00492066">
            <w:r>
              <w:t>1</w:t>
            </w:r>
            <w:r w:rsidR="00492066">
              <w:t>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74BEDF4" w14:textId="60850AF7" w:rsidR="00FF783F" w:rsidRPr="00FE0E82" w:rsidRDefault="00E1606B" w:rsidP="00492066">
            <w:r>
              <w:t>1</w:t>
            </w:r>
            <w:r w:rsidR="00492066">
              <w:t>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6F48FFE" w14:textId="5E7F60B0" w:rsidR="00FF783F" w:rsidRPr="00FE0E82" w:rsidRDefault="00E1606B" w:rsidP="00492066">
            <w:r>
              <w:t>1</w:t>
            </w:r>
            <w:r w:rsidR="00492066">
              <w:t>0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F44E1C2" w14:textId="5904B5AD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</w:tr>
      <w:tr w:rsidR="00FF783F" w:rsidRPr="00FE0E82" w14:paraId="53F3C826" w14:textId="77777777" w:rsidTr="00A0772C">
        <w:trPr>
          <w:trHeight w:val="526"/>
        </w:trPr>
        <w:tc>
          <w:tcPr>
            <w:tcW w:w="1892" w:type="dxa"/>
            <w:vMerge/>
          </w:tcPr>
          <w:p w14:paraId="479ECFCB" w14:textId="77777777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9" w:type="dxa"/>
            <w:tcBorders>
              <w:top w:val="nil"/>
            </w:tcBorders>
          </w:tcPr>
          <w:p w14:paraId="32967DFB" w14:textId="22E353D0" w:rsidR="00FF783F" w:rsidRPr="00FE0E82" w:rsidRDefault="00FF783F" w:rsidP="00FE0E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032" w:type="dxa"/>
            <w:tcBorders>
              <w:top w:val="nil"/>
            </w:tcBorders>
          </w:tcPr>
          <w:p w14:paraId="526BDADA" w14:textId="26723C96" w:rsidR="00FF783F" w:rsidRPr="00FE0E82" w:rsidRDefault="00E1606B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49206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58" w:type="dxa"/>
            <w:tcBorders>
              <w:top w:val="nil"/>
            </w:tcBorders>
          </w:tcPr>
          <w:p w14:paraId="0EB7C0C7" w14:textId="51C3EDE8" w:rsidR="00FF783F" w:rsidRPr="00FE0E82" w:rsidRDefault="00E1606B" w:rsidP="00785B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785B4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68" w:type="dxa"/>
            <w:tcBorders>
              <w:top w:val="nil"/>
            </w:tcBorders>
          </w:tcPr>
          <w:p w14:paraId="3A6B5521" w14:textId="489DA4EE" w:rsidR="00FF783F" w:rsidRPr="00FE0E82" w:rsidRDefault="00E1606B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49206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96" w:type="dxa"/>
            <w:tcBorders>
              <w:top w:val="nil"/>
            </w:tcBorders>
          </w:tcPr>
          <w:p w14:paraId="42ADADBA" w14:textId="72559A13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972" w:type="dxa"/>
            <w:tcBorders>
              <w:top w:val="nil"/>
            </w:tcBorders>
          </w:tcPr>
          <w:p w14:paraId="1BEE9123" w14:textId="712733C5" w:rsidR="00FF783F" w:rsidRPr="00FE0E82" w:rsidRDefault="00E1606B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49206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3" w:type="dxa"/>
            <w:tcBorders>
              <w:top w:val="nil"/>
            </w:tcBorders>
          </w:tcPr>
          <w:p w14:paraId="2A42BA04" w14:textId="1F558CE7" w:rsidR="00FF783F" w:rsidRPr="00FE0E82" w:rsidRDefault="00E1606B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49206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76" w:type="dxa"/>
            <w:tcBorders>
              <w:top w:val="nil"/>
            </w:tcBorders>
          </w:tcPr>
          <w:p w14:paraId="5CE6FE2C" w14:textId="3C03BD62" w:rsidR="00FF783F" w:rsidRPr="00FE0E82" w:rsidRDefault="00E1606B" w:rsidP="004920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="0049206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12" w:type="dxa"/>
            <w:tcBorders>
              <w:top w:val="nil"/>
            </w:tcBorders>
          </w:tcPr>
          <w:p w14:paraId="24B1CC35" w14:textId="24BA818B" w:rsidR="00FF783F" w:rsidRPr="00FE0E82" w:rsidRDefault="00FF783F" w:rsidP="00FE0E82">
            <w:pPr>
              <w:spacing w:after="120" w:line="276" w:lineRule="auto"/>
              <w:rPr>
                <w:rFonts w:asciiTheme="majorBidi" w:hAnsiTheme="majorBidi" w:cstheme="majorBidi"/>
              </w:rPr>
            </w:pPr>
            <w:r w:rsidRPr="00FE0E82">
              <w:rPr>
                <w:rFonts w:asciiTheme="majorBidi" w:hAnsiTheme="majorBidi" w:cstheme="majorBidi"/>
              </w:rPr>
              <w:t>_</w:t>
            </w:r>
          </w:p>
        </w:tc>
      </w:tr>
    </w:tbl>
    <w:p w14:paraId="70A216D7" w14:textId="09AC3F41" w:rsidR="0096761F" w:rsidRPr="00AD10DF" w:rsidRDefault="009B6B5C" w:rsidP="00AD10DF">
      <w:pPr>
        <w:spacing w:before="100" w:beforeAutospacing="1" w:after="100" w:afterAutospacing="1" w:line="276" w:lineRule="auto"/>
        <w:jc w:val="both"/>
        <w:rPr>
          <w:rFonts w:asciiTheme="majorBidi" w:hAnsiTheme="majorBidi" w:cstheme="majorBidi"/>
        </w:rPr>
      </w:pPr>
      <w:r w:rsidRPr="009B6B5C"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 –</w:t>
      </w:r>
      <w:r w:rsidR="0046367D">
        <w:rPr>
          <w:rFonts w:asciiTheme="majorBidi" w:hAnsiTheme="majorBidi" w:cstheme="majorBidi"/>
        </w:rPr>
        <w:t xml:space="preserve"> indicates </w:t>
      </w:r>
      <w:r>
        <w:rPr>
          <w:rFonts w:asciiTheme="majorBidi" w:hAnsiTheme="majorBidi" w:cstheme="majorBidi"/>
        </w:rPr>
        <w:t>tissue was not available</w:t>
      </w:r>
      <w:r w:rsidR="009E28FA">
        <w:rPr>
          <w:rFonts w:asciiTheme="majorBidi" w:hAnsiTheme="majorBidi" w:cstheme="majorBidi"/>
        </w:rPr>
        <w:t>, i.e., not yet developed in embryo (</w:t>
      </w:r>
      <w:r w:rsidR="0046367D">
        <w:rPr>
          <w:rFonts w:asciiTheme="majorBidi" w:hAnsiTheme="majorBidi" w:cstheme="majorBidi"/>
        </w:rPr>
        <w:t>l</w:t>
      </w:r>
      <w:r w:rsidR="009E28FA">
        <w:rPr>
          <w:rFonts w:asciiTheme="majorBidi" w:hAnsiTheme="majorBidi" w:cstheme="majorBidi"/>
        </w:rPr>
        <w:t xml:space="preserve">ung, kidney, muscle, testis) or not available for juvenile (placenta) and castrated juvenile male </w:t>
      </w:r>
      <w:r w:rsidR="00E1606B">
        <w:rPr>
          <w:rFonts w:asciiTheme="majorBidi" w:hAnsiTheme="majorBidi" w:cstheme="majorBidi"/>
        </w:rPr>
        <w:t>(t</w:t>
      </w:r>
      <w:r w:rsidR="009E28FA">
        <w:rPr>
          <w:rFonts w:asciiTheme="majorBidi" w:hAnsiTheme="majorBidi" w:cstheme="majorBidi"/>
        </w:rPr>
        <w:t>estis).</w:t>
      </w:r>
      <w:r w:rsidR="001C0EC2">
        <w:rPr>
          <w:rFonts w:asciiTheme="majorBidi" w:hAnsiTheme="majorBidi" w:cstheme="majorBidi"/>
        </w:rPr>
        <w:t xml:space="preserve"> </w:t>
      </w:r>
      <w:proofErr w:type="gramStart"/>
      <w:r w:rsidR="001C0EC2" w:rsidRPr="001C0EC2">
        <w:rPr>
          <w:rFonts w:asciiTheme="majorBidi" w:hAnsiTheme="majorBidi" w:cstheme="majorBidi"/>
          <w:vertAlign w:val="superscript"/>
        </w:rPr>
        <w:t>b</w:t>
      </w:r>
      <w:proofErr w:type="gramEnd"/>
      <w:r w:rsidR="001C0EC2">
        <w:rPr>
          <w:rFonts w:asciiTheme="majorBidi" w:hAnsiTheme="majorBidi" w:cstheme="majorBidi"/>
        </w:rPr>
        <w:t xml:space="preserve"> Telencephalon. </w:t>
      </w:r>
      <w:proofErr w:type="gramStart"/>
      <w:r w:rsidR="001C0EC2" w:rsidRPr="00024E87">
        <w:rPr>
          <w:rFonts w:asciiTheme="majorBidi" w:hAnsiTheme="majorBidi" w:cstheme="majorBidi"/>
          <w:vertAlign w:val="superscript"/>
        </w:rPr>
        <w:t>c</w:t>
      </w:r>
      <w:proofErr w:type="gramEnd"/>
      <w:r w:rsidR="001C0EC2">
        <w:rPr>
          <w:rFonts w:asciiTheme="majorBidi" w:hAnsiTheme="majorBidi" w:cstheme="majorBidi"/>
        </w:rPr>
        <w:t xml:space="preserve"> </w:t>
      </w:r>
      <w:r w:rsidR="008473D4">
        <w:rPr>
          <w:rFonts w:asciiTheme="majorBidi" w:hAnsiTheme="majorBidi" w:cstheme="majorBidi"/>
        </w:rPr>
        <w:t>C</w:t>
      </w:r>
      <w:r w:rsidR="001C0EC2">
        <w:rPr>
          <w:rFonts w:asciiTheme="majorBidi" w:hAnsiTheme="majorBidi" w:cstheme="majorBidi"/>
        </w:rPr>
        <w:t xml:space="preserve">otyledon from </w:t>
      </w:r>
      <w:r w:rsidR="002719E1">
        <w:rPr>
          <w:rFonts w:asciiTheme="majorBidi" w:hAnsiTheme="majorBidi" w:cstheme="majorBidi"/>
        </w:rPr>
        <w:t xml:space="preserve">a </w:t>
      </w:r>
      <w:r w:rsidR="00024E87">
        <w:rPr>
          <w:rFonts w:asciiTheme="majorBidi" w:hAnsiTheme="majorBidi" w:cstheme="majorBidi"/>
        </w:rPr>
        <w:t xml:space="preserve">large </w:t>
      </w:r>
      <w:proofErr w:type="spellStart"/>
      <w:r w:rsidR="00024E87">
        <w:rPr>
          <w:rFonts w:asciiTheme="majorBidi" w:hAnsiTheme="majorBidi" w:cstheme="majorBidi"/>
        </w:rPr>
        <w:t>placentome</w:t>
      </w:r>
      <w:proofErr w:type="spellEnd"/>
      <w:r w:rsidR="00024E87">
        <w:rPr>
          <w:rFonts w:asciiTheme="majorBidi" w:hAnsiTheme="majorBidi" w:cstheme="majorBidi"/>
        </w:rPr>
        <w:t xml:space="preserve"> close to the embryo and cotyledon from a l</w:t>
      </w:r>
      <w:r w:rsidR="001C0EC2">
        <w:rPr>
          <w:rFonts w:asciiTheme="majorBidi" w:hAnsiTheme="majorBidi" w:cstheme="majorBidi"/>
        </w:rPr>
        <w:t xml:space="preserve">arge </w:t>
      </w:r>
      <w:proofErr w:type="spellStart"/>
      <w:r w:rsidR="001C0EC2">
        <w:rPr>
          <w:rFonts w:asciiTheme="majorBidi" w:hAnsiTheme="majorBidi" w:cstheme="majorBidi"/>
        </w:rPr>
        <w:t>placentome</w:t>
      </w:r>
      <w:proofErr w:type="spellEnd"/>
      <w:r w:rsidR="001C0EC2">
        <w:rPr>
          <w:rFonts w:asciiTheme="majorBidi" w:hAnsiTheme="majorBidi" w:cstheme="majorBidi"/>
        </w:rPr>
        <w:t xml:space="preserve"> </w:t>
      </w:r>
      <w:r w:rsidR="00024E87">
        <w:rPr>
          <w:rFonts w:asciiTheme="majorBidi" w:hAnsiTheme="majorBidi" w:cstheme="majorBidi"/>
        </w:rPr>
        <w:t xml:space="preserve">close to the </w:t>
      </w:r>
      <w:proofErr w:type="spellStart"/>
      <w:r w:rsidR="00024E87">
        <w:rPr>
          <w:rFonts w:asciiTheme="majorBidi" w:hAnsiTheme="majorBidi" w:cstheme="majorBidi"/>
        </w:rPr>
        <w:t>fetus</w:t>
      </w:r>
      <w:proofErr w:type="spellEnd"/>
      <w:r w:rsidR="00024E87">
        <w:rPr>
          <w:rFonts w:asciiTheme="majorBidi" w:hAnsiTheme="majorBidi" w:cstheme="majorBidi"/>
        </w:rPr>
        <w:t>.</w:t>
      </w:r>
      <w:r w:rsidR="001C0EC2">
        <w:rPr>
          <w:rFonts w:asciiTheme="majorBidi" w:hAnsiTheme="majorBidi" w:cstheme="majorBidi"/>
        </w:rPr>
        <w:t xml:space="preserve"> </w:t>
      </w:r>
      <w:proofErr w:type="gramStart"/>
      <w:r w:rsidR="00024E87" w:rsidRPr="00024E87">
        <w:rPr>
          <w:rFonts w:asciiTheme="majorBidi" w:hAnsiTheme="majorBidi" w:cstheme="majorBidi"/>
          <w:vertAlign w:val="superscript"/>
        </w:rPr>
        <w:t>d</w:t>
      </w:r>
      <w:proofErr w:type="gramEnd"/>
      <w:r w:rsidR="00024E87">
        <w:rPr>
          <w:rFonts w:asciiTheme="majorBidi" w:hAnsiTheme="majorBidi" w:cstheme="majorBidi"/>
        </w:rPr>
        <w:t xml:space="preserve"> </w:t>
      </w:r>
      <w:r w:rsidR="00024E87" w:rsidRPr="00024E87">
        <w:rPr>
          <w:rFonts w:asciiTheme="majorBidi" w:hAnsiTheme="majorBidi" w:cstheme="majorBidi"/>
          <w:i/>
        </w:rPr>
        <w:t>M. semitendinosus</w:t>
      </w:r>
      <w:r w:rsidR="00024E87">
        <w:rPr>
          <w:rFonts w:asciiTheme="majorBidi" w:hAnsiTheme="majorBidi" w:cstheme="majorBidi"/>
        </w:rPr>
        <w:t>.</w:t>
      </w:r>
    </w:p>
    <w:sectPr w:rsidR="0096761F" w:rsidRPr="00AD10DF" w:rsidSect="002F120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AA"/>
    <w:rsid w:val="00003ECB"/>
    <w:rsid w:val="00020460"/>
    <w:rsid w:val="0002312E"/>
    <w:rsid w:val="00024E87"/>
    <w:rsid w:val="00032681"/>
    <w:rsid w:val="00033C2E"/>
    <w:rsid w:val="000523DC"/>
    <w:rsid w:val="000B4432"/>
    <w:rsid w:val="000E0187"/>
    <w:rsid w:val="000E0CD9"/>
    <w:rsid w:val="001102F4"/>
    <w:rsid w:val="001670D7"/>
    <w:rsid w:val="00173BE9"/>
    <w:rsid w:val="00180CDF"/>
    <w:rsid w:val="001A7927"/>
    <w:rsid w:val="001C0EC2"/>
    <w:rsid w:val="001F3959"/>
    <w:rsid w:val="002054ED"/>
    <w:rsid w:val="00213E65"/>
    <w:rsid w:val="00230662"/>
    <w:rsid w:val="002719E1"/>
    <w:rsid w:val="002B23EE"/>
    <w:rsid w:val="002B78FD"/>
    <w:rsid w:val="002F1208"/>
    <w:rsid w:val="00310BDA"/>
    <w:rsid w:val="00337091"/>
    <w:rsid w:val="00372CB8"/>
    <w:rsid w:val="003814BD"/>
    <w:rsid w:val="00394423"/>
    <w:rsid w:val="003E2099"/>
    <w:rsid w:val="003E228A"/>
    <w:rsid w:val="0041407A"/>
    <w:rsid w:val="00436A1B"/>
    <w:rsid w:val="0046367D"/>
    <w:rsid w:val="00492066"/>
    <w:rsid w:val="004B7620"/>
    <w:rsid w:val="00504EDF"/>
    <w:rsid w:val="00506DD9"/>
    <w:rsid w:val="00532D7B"/>
    <w:rsid w:val="005478D5"/>
    <w:rsid w:val="00556DD3"/>
    <w:rsid w:val="005733C5"/>
    <w:rsid w:val="00580CB5"/>
    <w:rsid w:val="005A5EF1"/>
    <w:rsid w:val="005C1347"/>
    <w:rsid w:val="005C3B89"/>
    <w:rsid w:val="005D4C8B"/>
    <w:rsid w:val="005D5654"/>
    <w:rsid w:val="006349AE"/>
    <w:rsid w:val="00646CB2"/>
    <w:rsid w:val="0064748C"/>
    <w:rsid w:val="006621DB"/>
    <w:rsid w:val="00686F50"/>
    <w:rsid w:val="007028D6"/>
    <w:rsid w:val="00762CAA"/>
    <w:rsid w:val="00785B4C"/>
    <w:rsid w:val="007E2D8D"/>
    <w:rsid w:val="007F30A4"/>
    <w:rsid w:val="007F6610"/>
    <w:rsid w:val="00834730"/>
    <w:rsid w:val="008473D4"/>
    <w:rsid w:val="00847A0B"/>
    <w:rsid w:val="00856233"/>
    <w:rsid w:val="008A10B1"/>
    <w:rsid w:val="008B6C5E"/>
    <w:rsid w:val="008E60BD"/>
    <w:rsid w:val="008E72E4"/>
    <w:rsid w:val="009024BE"/>
    <w:rsid w:val="00914C46"/>
    <w:rsid w:val="009631F0"/>
    <w:rsid w:val="0096761F"/>
    <w:rsid w:val="0099024D"/>
    <w:rsid w:val="009B6B5C"/>
    <w:rsid w:val="009D5849"/>
    <w:rsid w:val="009E28FA"/>
    <w:rsid w:val="00A15521"/>
    <w:rsid w:val="00A24D38"/>
    <w:rsid w:val="00A7454C"/>
    <w:rsid w:val="00A92BE5"/>
    <w:rsid w:val="00AB0643"/>
    <w:rsid w:val="00AC2F34"/>
    <w:rsid w:val="00AD10DF"/>
    <w:rsid w:val="00AF033F"/>
    <w:rsid w:val="00B451CC"/>
    <w:rsid w:val="00B500C5"/>
    <w:rsid w:val="00B61F4D"/>
    <w:rsid w:val="00B761B2"/>
    <w:rsid w:val="00BB42C5"/>
    <w:rsid w:val="00BB5491"/>
    <w:rsid w:val="00C22410"/>
    <w:rsid w:val="00C51558"/>
    <w:rsid w:val="00C57406"/>
    <w:rsid w:val="00C76F2A"/>
    <w:rsid w:val="00C84D44"/>
    <w:rsid w:val="00CA4F7C"/>
    <w:rsid w:val="00CE6C0E"/>
    <w:rsid w:val="00D368C8"/>
    <w:rsid w:val="00D930E0"/>
    <w:rsid w:val="00DA37D3"/>
    <w:rsid w:val="00DC731D"/>
    <w:rsid w:val="00DE7FEA"/>
    <w:rsid w:val="00E0730A"/>
    <w:rsid w:val="00E1606B"/>
    <w:rsid w:val="00E94955"/>
    <w:rsid w:val="00E9724F"/>
    <w:rsid w:val="00EA1638"/>
    <w:rsid w:val="00EB1770"/>
    <w:rsid w:val="00EB23BD"/>
    <w:rsid w:val="00EC1917"/>
    <w:rsid w:val="00F010DE"/>
    <w:rsid w:val="00F1044D"/>
    <w:rsid w:val="00F26A49"/>
    <w:rsid w:val="00F35782"/>
    <w:rsid w:val="00F40094"/>
    <w:rsid w:val="00F76430"/>
    <w:rsid w:val="00F92DE4"/>
    <w:rsid w:val="00FE0E82"/>
    <w:rsid w:val="00FE3933"/>
    <w:rsid w:val="00FF3BD4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7256E"/>
  <w15:docId w15:val="{59BAB4E8-1A2A-42B5-A411-5421393FF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72C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2C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6761F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icode">
    <w:name w:val="unicode"/>
    <w:basedOn w:val="DefaultParagraphFont"/>
    <w:rsid w:val="0096761F"/>
  </w:style>
  <w:style w:type="paragraph" w:styleId="HTMLPreformatted">
    <w:name w:val="HTML Preformatted"/>
    <w:basedOn w:val="Normal"/>
    <w:link w:val="HTMLPreformattedChar"/>
    <w:uiPriority w:val="99"/>
    <w:unhideWhenUsed/>
    <w:rsid w:val="00967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761F"/>
    <w:rPr>
      <w:rFonts w:ascii="Courier New" w:hAnsi="Courier New" w:cs="Courier New"/>
    </w:rPr>
  </w:style>
  <w:style w:type="paragraph" w:customStyle="1" w:styleId="Pa26">
    <w:name w:val="Pa26"/>
    <w:basedOn w:val="Normal"/>
    <w:next w:val="Normal"/>
    <w:uiPriority w:val="99"/>
    <w:rsid w:val="0096761F"/>
    <w:pPr>
      <w:autoSpaceDE w:val="0"/>
      <w:autoSpaceDN w:val="0"/>
      <w:adjustRightInd w:val="0"/>
      <w:spacing w:line="201" w:lineRule="atLeast"/>
    </w:pPr>
    <w:rPr>
      <w:rFonts w:eastAsia="Calibri"/>
    </w:rPr>
  </w:style>
  <w:style w:type="character" w:styleId="Hyperlink">
    <w:name w:val="Hyperlink"/>
    <w:basedOn w:val="DefaultParagraphFont"/>
    <w:uiPriority w:val="99"/>
    <w:unhideWhenUsed/>
    <w:rsid w:val="0096761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F4009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0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009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40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00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2752C1-2C62-4C68-A1D3-6C5DC8A6E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13EA368</Template>
  <TotalTime>0</TotalTime>
  <Pages>1</Pages>
  <Words>187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i Ghani Poor Samami</dc:creator>
  <cp:lastModifiedBy>Stefan Hiendleder</cp:lastModifiedBy>
  <cp:revision>2</cp:revision>
  <cp:lastPrinted>2016-12-19T00:28:00Z</cp:lastPrinted>
  <dcterms:created xsi:type="dcterms:W3CDTF">2018-07-03T03:10:00Z</dcterms:created>
  <dcterms:modified xsi:type="dcterms:W3CDTF">2018-07-03T03:10:00Z</dcterms:modified>
</cp:coreProperties>
</file>